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301B9" w14:textId="77777777" w:rsidR="00132EE7" w:rsidRPr="00EB0E98" w:rsidRDefault="00132EE7" w:rsidP="00132EE7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 w:rsidRPr="00EB0E98">
        <w:rPr>
          <w:rFonts w:asciiTheme="minorHAnsi" w:hAnsiTheme="minorHAnsi" w:cstheme="minorHAnsi"/>
          <w:b/>
          <w:sz w:val="20"/>
          <w:lang w:val="en-GB"/>
        </w:rPr>
        <w:t>Table S</w:t>
      </w:r>
      <w:r>
        <w:rPr>
          <w:rFonts w:asciiTheme="minorHAnsi" w:hAnsiTheme="minorHAnsi" w:cstheme="minorHAnsi"/>
          <w:b/>
          <w:sz w:val="20"/>
          <w:lang w:val="en-GB"/>
        </w:rPr>
        <w:t>5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Species-level responses to environmental variable. Species conditional abundance in Model 1. Mean 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Beta parameters based on the posterior probability in the HMSC models 1, their credible intervals (CI) and their support. Values in grey correspond to a posterior support &lt; 95%. BTC stands for </w:t>
      </w:r>
      <w:r w:rsidRPr="00EB0E98">
        <w:rPr>
          <w:rFonts w:asciiTheme="minorHAnsi" w:hAnsiTheme="minorHAnsi" w:cstheme="minorHAnsi"/>
          <w:i/>
          <w:sz w:val="20"/>
          <w:lang w:val="en-GB"/>
        </w:rPr>
        <w:t xml:space="preserve">B. terrestris </w:t>
      </w:r>
      <w:r w:rsidRPr="00EB0E98">
        <w:rPr>
          <w:rFonts w:asciiTheme="minorHAnsi" w:hAnsiTheme="minorHAnsi" w:cstheme="minorHAnsi"/>
          <w:sz w:val="20"/>
          <w:lang w:val="en-GB"/>
        </w:rPr>
        <w:t>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243"/>
        <w:gridCol w:w="1228"/>
        <w:gridCol w:w="1479"/>
        <w:gridCol w:w="1388"/>
        <w:gridCol w:w="1388"/>
        <w:gridCol w:w="1216"/>
      </w:tblGrid>
      <w:tr w:rsidR="00132EE7" w:rsidRPr="00EB0E98" w14:paraId="5FC27B01" w14:textId="77777777" w:rsidTr="00765DA6">
        <w:tc>
          <w:tcPr>
            <w:tcW w:w="1129" w:type="dxa"/>
          </w:tcPr>
          <w:p w14:paraId="0CE5DED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69A1ABC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7A47BF7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76" w:type="dxa"/>
          </w:tcPr>
          <w:p w14:paraId="2D883D33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5EA09DC6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52D1A360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418" w:type="dxa"/>
          </w:tcPr>
          <w:p w14:paraId="4F7569AC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417" w:type="dxa"/>
          </w:tcPr>
          <w:p w14:paraId="6663D67B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second order term)</w:t>
            </w:r>
          </w:p>
        </w:tc>
        <w:tc>
          <w:tcPr>
            <w:tcW w:w="1275" w:type="dxa"/>
          </w:tcPr>
          <w:p w14:paraId="1F281536" w14:textId="77777777" w:rsidR="00132EE7" w:rsidRPr="00EB0E98" w:rsidRDefault="00132EE7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132EE7" w:rsidRPr="00EB0E98" w14:paraId="2973115E" w14:textId="77777777" w:rsidTr="00765DA6">
        <w:trPr>
          <w:trHeight w:val="252"/>
        </w:trPr>
        <w:tc>
          <w:tcPr>
            <w:tcW w:w="1129" w:type="dxa"/>
          </w:tcPr>
          <w:p w14:paraId="42F5ACA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1276" w:type="dxa"/>
          </w:tcPr>
          <w:p w14:paraId="65ED73F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3.341</w:t>
            </w:r>
          </w:p>
          <w:p w14:paraId="6186706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5.437; -1.287]</w:t>
            </w:r>
          </w:p>
          <w:p w14:paraId="7D93A0B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2389A99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94</w:t>
            </w:r>
          </w:p>
          <w:p w14:paraId="733C756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405; 1.375]</w:t>
            </w:r>
          </w:p>
          <w:p w14:paraId="7170BEF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0D5A0B2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48</w:t>
            </w:r>
          </w:p>
          <w:p w14:paraId="526B9F4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6; -0.018]</w:t>
            </w:r>
          </w:p>
          <w:p w14:paraId="05CA502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3D715DC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55</w:t>
            </w:r>
          </w:p>
          <w:p w14:paraId="4126857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82; 0.192]</w:t>
            </w:r>
          </w:p>
          <w:p w14:paraId="7DD9E8B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17" w:type="dxa"/>
          </w:tcPr>
          <w:p w14:paraId="2BC2665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1 </w:t>
            </w:r>
          </w:p>
          <w:p w14:paraId="5BDCDCC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5; 0.003]</w:t>
            </w:r>
          </w:p>
          <w:p w14:paraId="430E17C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75" w:type="dxa"/>
          </w:tcPr>
          <w:p w14:paraId="0EB31F9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6</w:t>
            </w:r>
          </w:p>
          <w:p w14:paraId="08CE8AD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15]</w:t>
            </w:r>
          </w:p>
          <w:p w14:paraId="76B218E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1</w:t>
            </w:r>
          </w:p>
        </w:tc>
      </w:tr>
      <w:tr w:rsidR="00132EE7" w:rsidRPr="00EB0E98" w14:paraId="1F697691" w14:textId="77777777" w:rsidTr="00765DA6">
        <w:tc>
          <w:tcPr>
            <w:tcW w:w="1129" w:type="dxa"/>
          </w:tcPr>
          <w:p w14:paraId="3E6E11E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1276" w:type="dxa"/>
          </w:tcPr>
          <w:p w14:paraId="1FB17AB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963</w:t>
            </w:r>
          </w:p>
          <w:p w14:paraId="76BDE0B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323; -1.679]</w:t>
            </w:r>
          </w:p>
          <w:p w14:paraId="6D62168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670741A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98</w:t>
            </w:r>
          </w:p>
          <w:p w14:paraId="1C6DE92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557; 1.255]</w:t>
            </w:r>
          </w:p>
          <w:p w14:paraId="3F9635F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00A1126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0</w:t>
            </w:r>
          </w:p>
          <w:p w14:paraId="3E4CEDAA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6; -0.026]</w:t>
            </w:r>
          </w:p>
          <w:p w14:paraId="2846553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2D402F1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68 </w:t>
            </w:r>
          </w:p>
          <w:p w14:paraId="125A845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9; 0.164]</w:t>
            </w:r>
          </w:p>
          <w:p w14:paraId="35936C9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17" w:type="dxa"/>
          </w:tcPr>
          <w:p w14:paraId="73B9FA8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3 </w:t>
            </w:r>
          </w:p>
          <w:p w14:paraId="40CC074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6; 0.001]</w:t>
            </w:r>
          </w:p>
          <w:p w14:paraId="6E40BFC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5" w:type="dxa"/>
          </w:tcPr>
          <w:p w14:paraId="4509447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5</w:t>
            </w:r>
          </w:p>
          <w:p w14:paraId="0F93DB0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12]</w:t>
            </w:r>
          </w:p>
          <w:p w14:paraId="3645661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1</w:t>
            </w:r>
          </w:p>
        </w:tc>
      </w:tr>
      <w:tr w:rsidR="00132EE7" w:rsidRPr="00EB0E98" w14:paraId="2257D54A" w14:textId="77777777" w:rsidTr="00765DA6">
        <w:tc>
          <w:tcPr>
            <w:tcW w:w="1129" w:type="dxa"/>
          </w:tcPr>
          <w:p w14:paraId="2BF64AB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1276" w:type="dxa"/>
          </w:tcPr>
          <w:p w14:paraId="229DA84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-3.682 </w:t>
            </w:r>
          </w:p>
          <w:p w14:paraId="154E469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5.589; -1.825]</w:t>
            </w:r>
          </w:p>
          <w:p w14:paraId="76F63C8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5F7C2F8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104</w:t>
            </w:r>
          </w:p>
          <w:p w14:paraId="3A3821E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667; 1.573]</w:t>
            </w:r>
          </w:p>
          <w:p w14:paraId="1678E51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36FAA01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61</w:t>
            </w:r>
          </w:p>
          <w:p w14:paraId="47DB82C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92; -0.034]</w:t>
            </w:r>
          </w:p>
          <w:p w14:paraId="4B357EB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5E49F0B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46</w:t>
            </w:r>
          </w:p>
          <w:p w14:paraId="55A480F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73; 0.162]</w:t>
            </w:r>
          </w:p>
          <w:p w14:paraId="22F4271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17" w:type="dxa"/>
          </w:tcPr>
          <w:p w14:paraId="0B8CB9B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1</w:t>
            </w:r>
          </w:p>
          <w:p w14:paraId="30BE17F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5; 0.003]</w:t>
            </w:r>
          </w:p>
          <w:p w14:paraId="07AB5C0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275" w:type="dxa"/>
          </w:tcPr>
          <w:p w14:paraId="53F6D3A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03</w:t>
            </w:r>
          </w:p>
          <w:p w14:paraId="3F21CC3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7; 0.013]</w:t>
            </w:r>
          </w:p>
          <w:p w14:paraId="0EA31B3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1</w:t>
            </w:r>
          </w:p>
        </w:tc>
      </w:tr>
      <w:tr w:rsidR="00132EE7" w:rsidRPr="00EB0E98" w14:paraId="1422121E" w14:textId="77777777" w:rsidTr="00765DA6">
        <w:tc>
          <w:tcPr>
            <w:tcW w:w="1129" w:type="dxa"/>
          </w:tcPr>
          <w:p w14:paraId="1E9E363A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1276" w:type="dxa"/>
          </w:tcPr>
          <w:p w14:paraId="3693075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448</w:t>
            </w:r>
          </w:p>
          <w:p w14:paraId="418D7E4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3.952; -0.947]</w:t>
            </w:r>
          </w:p>
          <w:p w14:paraId="6C3161C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3D81B55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942 </w:t>
            </w:r>
          </w:p>
          <w:p w14:paraId="34158E9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567; 1.324]</w:t>
            </w:r>
          </w:p>
          <w:p w14:paraId="3A0CDAA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1A2C11C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3</w:t>
            </w:r>
          </w:p>
          <w:p w14:paraId="27B3D1F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8; -0.027]</w:t>
            </w:r>
          </w:p>
          <w:p w14:paraId="388AF18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4560D17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7 </w:t>
            </w:r>
          </w:p>
          <w:p w14:paraId="2E507AA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81; 0.110]</w:t>
            </w:r>
          </w:p>
          <w:p w14:paraId="607E29E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417" w:type="dxa"/>
          </w:tcPr>
          <w:p w14:paraId="6319E5C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1</w:t>
            </w:r>
          </w:p>
          <w:p w14:paraId="73909D84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4, 0.003]</w:t>
            </w:r>
          </w:p>
          <w:p w14:paraId="0DF7C0D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75" w:type="dxa"/>
          </w:tcPr>
          <w:p w14:paraId="74AD197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4</w:t>
            </w:r>
          </w:p>
          <w:p w14:paraId="2FB700F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2; 0.003]</w:t>
            </w:r>
          </w:p>
          <w:p w14:paraId="1AADAF1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9</w:t>
            </w:r>
          </w:p>
        </w:tc>
      </w:tr>
      <w:tr w:rsidR="00132EE7" w:rsidRPr="00EB0E98" w14:paraId="1BE7DDC6" w14:textId="77777777" w:rsidTr="00765DA6">
        <w:tc>
          <w:tcPr>
            <w:tcW w:w="1129" w:type="dxa"/>
          </w:tcPr>
          <w:p w14:paraId="7A1DD4C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1276" w:type="dxa"/>
          </w:tcPr>
          <w:p w14:paraId="6579966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1.617</w:t>
            </w:r>
          </w:p>
          <w:p w14:paraId="048B2C9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3.109; -0.090]</w:t>
            </w:r>
          </w:p>
          <w:p w14:paraId="6A3B0B9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6" w:type="dxa"/>
          </w:tcPr>
          <w:p w14:paraId="7637FB5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15</w:t>
            </w:r>
          </w:p>
          <w:p w14:paraId="5CB30D6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425; 1.192]</w:t>
            </w:r>
          </w:p>
          <w:p w14:paraId="5C151FF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3178763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4</w:t>
            </w:r>
          </w:p>
          <w:p w14:paraId="755BDEE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9; -0.027]</w:t>
            </w:r>
          </w:p>
          <w:p w14:paraId="6082B28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1108063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42 </w:t>
            </w:r>
          </w:p>
          <w:p w14:paraId="7BE33AA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51; 0.133]</w:t>
            </w:r>
          </w:p>
          <w:p w14:paraId="574E0E3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17" w:type="dxa"/>
          </w:tcPr>
          <w:p w14:paraId="6884C71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1</w:t>
            </w:r>
          </w:p>
          <w:p w14:paraId="48D7DA5C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4; 0.002]</w:t>
            </w:r>
          </w:p>
          <w:p w14:paraId="1BE0DD0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275" w:type="dxa"/>
          </w:tcPr>
          <w:p w14:paraId="1C8D2F9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6 </w:t>
            </w:r>
          </w:p>
          <w:p w14:paraId="6F667A1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3; 0.001]</w:t>
            </w:r>
          </w:p>
          <w:p w14:paraId="496752F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</w:tc>
      </w:tr>
      <w:tr w:rsidR="00132EE7" w:rsidRPr="00EB0E98" w14:paraId="682AEE2D" w14:textId="77777777" w:rsidTr="00765DA6">
        <w:tc>
          <w:tcPr>
            <w:tcW w:w="1129" w:type="dxa"/>
          </w:tcPr>
          <w:p w14:paraId="2933C64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1276" w:type="dxa"/>
          </w:tcPr>
          <w:p w14:paraId="424B5BDA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3.073</w:t>
            </w:r>
          </w:p>
          <w:p w14:paraId="600F98E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</w:t>
            </w:r>
            <w:proofErr w:type="gramStart"/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694;-</w:t>
            </w:r>
            <w:proofErr w:type="gramEnd"/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422]</w:t>
            </w:r>
          </w:p>
          <w:p w14:paraId="5169C68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61F24FD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27</w:t>
            </w:r>
          </w:p>
          <w:p w14:paraId="27ED84F5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632; 1.452]</w:t>
            </w:r>
          </w:p>
          <w:p w14:paraId="5E12780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05939A4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59</w:t>
            </w:r>
          </w:p>
          <w:p w14:paraId="0A91972B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88; -0.031]</w:t>
            </w:r>
          </w:p>
          <w:p w14:paraId="0E61012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3A75CEF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3</w:t>
            </w:r>
          </w:p>
          <w:p w14:paraId="5490DFF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117; 0.105]</w:t>
            </w:r>
          </w:p>
          <w:p w14:paraId="54ED26E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17" w:type="dxa"/>
          </w:tcPr>
          <w:p w14:paraId="28FB394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-0.000</w:t>
            </w:r>
          </w:p>
          <w:p w14:paraId="48D110D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04]</w:t>
            </w:r>
          </w:p>
          <w:p w14:paraId="177FDCDA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75" w:type="dxa"/>
          </w:tcPr>
          <w:p w14:paraId="1F485B6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05 </w:t>
            </w:r>
          </w:p>
          <w:p w14:paraId="35E67D51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3; 0.014]</w:t>
            </w:r>
          </w:p>
          <w:p w14:paraId="6662678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9</w:t>
            </w:r>
          </w:p>
        </w:tc>
      </w:tr>
      <w:tr w:rsidR="00132EE7" w:rsidRPr="00EB0E98" w14:paraId="271915E1" w14:textId="77777777" w:rsidTr="00765DA6">
        <w:trPr>
          <w:trHeight w:val="67"/>
        </w:trPr>
        <w:tc>
          <w:tcPr>
            <w:tcW w:w="1129" w:type="dxa"/>
          </w:tcPr>
          <w:p w14:paraId="5200146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1276" w:type="dxa"/>
          </w:tcPr>
          <w:p w14:paraId="681BAE60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2.573</w:t>
            </w:r>
          </w:p>
          <w:p w14:paraId="08FD757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4.309; -0.841]</w:t>
            </w:r>
          </w:p>
          <w:p w14:paraId="7E91035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</w:tcPr>
          <w:p w14:paraId="1C3B0784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850</w:t>
            </w:r>
          </w:p>
          <w:p w14:paraId="1F9C08D4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436; 1.281]</w:t>
            </w:r>
          </w:p>
          <w:p w14:paraId="400B777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14:paraId="12F40BB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0.047</w:t>
            </w:r>
          </w:p>
          <w:p w14:paraId="3773523D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75; -0.019]</w:t>
            </w:r>
          </w:p>
          <w:p w14:paraId="5E26BC4F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</w:tcPr>
          <w:p w14:paraId="0F130DDA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246</w:t>
            </w:r>
          </w:p>
          <w:p w14:paraId="69070DEE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58; 0.331]</w:t>
            </w:r>
          </w:p>
          <w:p w14:paraId="4EAE43F8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0E725923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9 </w:t>
            </w:r>
          </w:p>
          <w:p w14:paraId="53D25799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2; -0.007]</w:t>
            </w:r>
          </w:p>
          <w:p w14:paraId="47777826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4D49356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019</w:t>
            </w:r>
          </w:p>
          <w:p w14:paraId="0C9283F7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09; 0.030]</w:t>
            </w:r>
          </w:p>
          <w:p w14:paraId="6BDD6282" w14:textId="77777777" w:rsidR="00132EE7" w:rsidRPr="00EB0E98" w:rsidRDefault="00132EE7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</w:tbl>
    <w:p w14:paraId="1D9461BD" w14:textId="331BFCA6" w:rsidR="00A96F9D" w:rsidRPr="00132EE7" w:rsidRDefault="00A96F9D" w:rsidP="00132EE7">
      <w:pPr>
        <w:jc w:val="both"/>
        <w:rPr>
          <w:rFonts w:asciiTheme="minorHAnsi" w:hAnsiTheme="minorHAnsi" w:cstheme="minorHAnsi"/>
          <w:b/>
          <w:szCs w:val="20"/>
          <w:lang w:val="en-GB"/>
        </w:rPr>
      </w:pPr>
    </w:p>
    <w:sectPr w:rsidR="00A96F9D" w:rsidRPr="00132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EE7"/>
    <w:rsid w:val="00132EE7"/>
    <w:rsid w:val="00141600"/>
    <w:rsid w:val="00683049"/>
    <w:rsid w:val="00993232"/>
    <w:rsid w:val="00A96F9D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FDDDA"/>
  <w15:chartTrackingRefBased/>
  <w15:docId w15:val="{4626C9C7-872D-4E35-AEF5-D1F28756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2EE7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E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E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E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E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E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E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E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E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E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EE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E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EE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EE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EE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E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E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E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EE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EE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EE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EE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32E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479</Characters>
  <Application>Microsoft Office Word</Application>
  <DocSecurity>0</DocSecurity>
  <Lines>12</Lines>
  <Paragraphs>3</Paragraphs>
  <ScaleCrop>false</ScaleCrop>
  <Company>Lunds universitet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5:00Z</dcterms:created>
  <dcterms:modified xsi:type="dcterms:W3CDTF">2024-12-14T15:36:00Z</dcterms:modified>
</cp:coreProperties>
</file>